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AC7C4" w14:textId="5878D2AA" w:rsidR="0037245B" w:rsidRPr="00084AF2" w:rsidRDefault="00351A09" w:rsidP="00351A09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3</w:t>
      </w:r>
      <w:r w:rsidR="00F476F0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>Table</w:t>
      </w:r>
      <w:r w:rsidR="0037245B" w:rsidRPr="00084AF2">
        <w:rPr>
          <w:noProof w:val="0"/>
          <w:lang w:val="en-US"/>
        </w:rPr>
        <w:t>: Further estimation results</w:t>
      </w:r>
      <w:r>
        <w:rPr>
          <w:noProof w:val="0"/>
          <w:lang w:val="en-US"/>
        </w:rPr>
        <w:t xml:space="preserve"> – Propensity score estimation (</w:t>
      </w:r>
      <w:proofErr w:type="spellStart"/>
      <w:r>
        <w:rPr>
          <w:noProof w:val="0"/>
          <w:lang w:val="en-US"/>
        </w:rPr>
        <w:t>probit</w:t>
      </w:r>
      <w:proofErr w:type="spellEnd"/>
      <w:r>
        <w:rPr>
          <w:noProof w:val="0"/>
          <w:lang w:val="en-US"/>
        </w:rPr>
        <w:t>) for the semi-parametric LATE</w:t>
      </w:r>
    </w:p>
    <w:tbl>
      <w:tblPr>
        <w:tblW w:w="5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0"/>
        <w:gridCol w:w="1200"/>
        <w:gridCol w:w="1200"/>
      </w:tblGrid>
      <w:tr w:rsidR="0037245B" w:rsidRPr="00084AF2" w14:paraId="0C096E4F" w14:textId="77777777" w:rsidTr="00724E75">
        <w:trPr>
          <w:trHeight w:val="20"/>
        </w:trPr>
        <w:tc>
          <w:tcPr>
            <w:tcW w:w="33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9E867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98678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C8950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37245B" w:rsidRPr="00084AF2" w14:paraId="652604D8" w14:textId="77777777" w:rsidTr="00724E75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0D9747C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56A43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3E5E24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3</w:t>
            </w:r>
          </w:p>
        </w:tc>
      </w:tr>
      <w:tr w:rsidR="0037245B" w:rsidRPr="00084AF2" w14:paraId="784DF3D5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4D0DF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Chi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1DE54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F104B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0C34312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190240B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C3A8F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A35E5F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9</w:t>
            </w:r>
          </w:p>
        </w:tc>
      </w:tr>
      <w:tr w:rsidR="0037245B" w:rsidRPr="00084AF2" w14:paraId="20182045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DF0A809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Age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6B385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05D231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8</w:t>
            </w:r>
          </w:p>
        </w:tc>
      </w:tr>
      <w:tr w:rsidR="0037245B" w:rsidRPr="00084AF2" w14:paraId="383E73B0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89AB4A8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1176B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303EA4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6</w:t>
            </w:r>
          </w:p>
        </w:tc>
      </w:tr>
      <w:tr w:rsidR="0037245B" w:rsidRPr="00084AF2" w14:paraId="7705406D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EE909FE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31340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3A6F4A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4</w:t>
            </w:r>
          </w:p>
        </w:tc>
      </w:tr>
      <w:tr w:rsidR="0037245B" w:rsidRPr="00084AF2" w14:paraId="69DF900D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F857C8D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07F6E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F96DE6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5</w:t>
            </w:r>
          </w:p>
        </w:tc>
      </w:tr>
      <w:tr w:rsidR="0037245B" w:rsidRPr="00084AF2" w14:paraId="0B269773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0A6331E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03CB0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391CB0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7</w:t>
            </w:r>
          </w:p>
        </w:tc>
      </w:tr>
      <w:tr w:rsidR="0037245B" w:rsidRPr="00084AF2" w14:paraId="03CF4714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28CCA54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3AD12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176C0C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5</w:t>
            </w:r>
          </w:p>
        </w:tc>
      </w:tr>
      <w:tr w:rsidR="0037245B" w:rsidRPr="00084AF2" w14:paraId="367680A9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1E66C22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CF321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AC158C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1</w:t>
            </w:r>
          </w:p>
        </w:tc>
      </w:tr>
      <w:tr w:rsidR="0037245B" w:rsidRPr="00084AF2" w14:paraId="484542E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32B519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Mo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5A7AE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294B9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64621728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425A052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ducation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</w:rPr>
              <w:t>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8426E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2D65AB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5</w:t>
            </w:r>
          </w:p>
        </w:tc>
      </w:tr>
      <w:tr w:rsidR="0037245B" w:rsidRPr="00084AF2" w14:paraId="7C49F7C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21F5816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8315D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AE8B3E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5</w:t>
            </w:r>
          </w:p>
        </w:tc>
      </w:tr>
      <w:tr w:rsidR="0037245B" w:rsidRPr="00084AF2" w14:paraId="4EB9BBF7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CB4B337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4C17E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13EBBD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6</w:t>
            </w:r>
          </w:p>
        </w:tc>
      </w:tr>
      <w:tr w:rsidR="0037245B" w:rsidRPr="00084AF2" w14:paraId="3C334B48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66CD2CA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BMI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DF63F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0B4A6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5</w:t>
            </w:r>
          </w:p>
        </w:tc>
      </w:tr>
      <w:tr w:rsidR="0037245B" w:rsidRPr="00084AF2" w14:paraId="35131400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6DBE386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B4416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A3DEF5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4</w:t>
            </w:r>
          </w:p>
        </w:tc>
      </w:tr>
      <w:tr w:rsidR="0037245B" w:rsidRPr="00084AF2" w14:paraId="7C4087FC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F31D8A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Father's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C1134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0E0E1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139EAF65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2ADCEC0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ducation: 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E16D7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332817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</w:t>
            </w:r>
          </w:p>
        </w:tc>
      </w:tr>
      <w:tr w:rsidR="0037245B" w:rsidRPr="00084AF2" w14:paraId="6D55D20C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9BB6964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C707E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F871C4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8</w:t>
            </w:r>
          </w:p>
        </w:tc>
      </w:tr>
      <w:tr w:rsidR="0037245B" w:rsidRPr="00084AF2" w14:paraId="71FFED7B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067FDEA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84AEB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D2E3DA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2</w:t>
            </w:r>
          </w:p>
        </w:tc>
      </w:tr>
      <w:tr w:rsidR="0037245B" w:rsidRPr="00084AF2" w14:paraId="15EFCC27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468DE2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Family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BDD6D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E8CC3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7D05704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B77AA0B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Social class: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C3327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3743AE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9</w:t>
            </w:r>
          </w:p>
        </w:tc>
      </w:tr>
      <w:tr w:rsidR="0037245B" w:rsidRPr="00084AF2" w14:paraId="6738E05E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4B27B36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2DB1D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A0C5C2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5</w:t>
            </w:r>
          </w:p>
        </w:tc>
      </w:tr>
      <w:tr w:rsidR="0037245B" w:rsidRPr="00084AF2" w14:paraId="143DE782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C0474EE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Single parent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068ED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0A20F9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</w:t>
            </w:r>
          </w:p>
        </w:tc>
      </w:tr>
      <w:tr w:rsidR="0037245B" w:rsidRPr="00084AF2" w14:paraId="3EF62374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E7283E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Regi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FF86F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E9DDF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5D4D80A8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3BAEC64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ast *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0B643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1113C9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3C5E2B44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14DA226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Recreation area/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523B9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FC5A52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7A7FE9B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3AE9A30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Tax income/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5DC5A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4757E6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5715555A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8372F89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Employed in III.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276B0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B4166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6</w:t>
            </w:r>
          </w:p>
        </w:tc>
      </w:tr>
      <w:tr w:rsidR="0037245B" w:rsidRPr="00084AF2" w14:paraId="711817B5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87848B1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West *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8996D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E6C056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5F75B208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4526C0C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Recreation area/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07D46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C6CA7F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46F672CE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13BD94A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Tax income/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0BB37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BEFBB6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1</w:t>
            </w:r>
          </w:p>
        </w:tc>
      </w:tr>
      <w:tr w:rsidR="0037245B" w:rsidRPr="00084AF2" w14:paraId="42F8617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79F2EBC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Employed in III.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D0E3B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8BC182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4E736C1F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DC1153C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log Population growth 2002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587F4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518AB6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42F9AE64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D07D0FB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E9005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8BF6E5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6</w:t>
            </w:r>
          </w:p>
        </w:tc>
      </w:tr>
      <w:tr w:rsidR="0037245B" w:rsidRPr="00084AF2" w14:paraId="19D48154" w14:textId="77777777" w:rsidTr="00724E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FA40C8A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Efron's</w:t>
            </w:r>
            <w:proofErr w:type="spellEnd"/>
            <w:r w:rsidRPr="00084AF2">
              <w:rPr>
                <w:noProof w:val="0"/>
              </w:rPr>
              <w:t xml:space="preserve"> R</w:t>
            </w:r>
            <w:r w:rsidRPr="00084AF2">
              <w:rPr>
                <w:noProof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81FEA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D12EB2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</w:tbl>
    <w:p w14:paraId="0872298B" w14:textId="77777777" w:rsidR="0037245B" w:rsidRPr="00084AF2" w:rsidRDefault="0037245B" w:rsidP="0037245B">
      <w:pPr>
        <w:pStyle w:val="Note"/>
      </w:pPr>
      <w:r w:rsidRPr="00084AF2">
        <w:t xml:space="preserve">Note: </w:t>
      </w:r>
      <w:r>
        <w:tab/>
      </w:r>
      <w:r w:rsidRPr="00084AF2">
        <w:t xml:space="preserve">Estimation is based on the 'countryside' sample using the </w:t>
      </w:r>
      <w:proofErr w:type="spellStart"/>
      <w:r w:rsidRPr="00084AF2">
        <w:t>KiGGS</w:t>
      </w:r>
      <w:proofErr w:type="spellEnd"/>
      <w:r w:rsidRPr="00084AF2">
        <w:t xml:space="preserve"> data.</w:t>
      </w:r>
      <w:bookmarkStart w:id="0" w:name="_GoBack"/>
      <w:bookmarkEnd w:id="0"/>
    </w:p>
    <w:sectPr w:rsidR="0037245B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51A09">
      <w:rPr>
        <w:rStyle w:val="Seitenzahl"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BD6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1A09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F9A62168-0D7C-E948-9641-5EC734A92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28:00Z</dcterms:created>
  <dcterms:modified xsi:type="dcterms:W3CDTF">2016-04-04T14:28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